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050" w:rsidRDefault="00EA5050" w:rsidP="00EA5050">
      <w:pPr>
        <w:pStyle w:val="Heading1"/>
      </w:pPr>
      <w:bookmarkStart w:id="0" w:name="_Toc81468612"/>
      <w:r>
        <w:t>S6 Table</w:t>
      </w:r>
      <w:bookmarkStart w:id="1" w:name="_GoBack"/>
      <w:bookmarkEnd w:id="1"/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>in the training cohort</w:t>
      </w:r>
      <w:bookmarkEnd w:id="0"/>
    </w:p>
    <w:p w:rsidR="00EA5050" w:rsidRPr="005D7936" w:rsidRDefault="00EA5050" w:rsidP="00EA5050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EA5050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EA5050" w:rsidRPr="006B1425" w:rsidRDefault="00EA5050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vMerge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EA5050" w:rsidRPr="006B1425" w:rsidRDefault="00EA505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EA5050" w:rsidRPr="006B1425" w:rsidRDefault="00EA505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EA5050" w:rsidRPr="006B1425" w:rsidRDefault="00EA505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EA5050" w:rsidRPr="006B1425" w:rsidRDefault="00EA5050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</w:tcPr>
          <w:p w:rsidR="00EA5050" w:rsidRPr="00D766E4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5 (31)</w:t>
            </w: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0 (23)</w:t>
            </w:r>
          </w:p>
        </w:tc>
        <w:tc>
          <w:tcPr>
            <w:tcW w:w="1550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31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5 (15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</w:tcPr>
          <w:p w:rsidR="00EA5050" w:rsidRPr="00D766E4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8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4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4 (1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0 (6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8 (5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82 (17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8 (1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5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3 (13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6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4 (6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25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7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8 (4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4 (4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75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3 (7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1 (6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81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1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2 (2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9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 (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2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 (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28 (7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2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9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4 (2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3 (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5 (17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7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5 (1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41 (15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02 (16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1 (5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86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7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2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8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9 (76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6 (7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6 (6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7 (83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90 (7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7 (2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 (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2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0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28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 (4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7 (31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0 (1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7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0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4 (3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0 (20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7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75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7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2 (7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2 (71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1 (74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8 (8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6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6 (6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6 (5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4529D3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14, 113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11, 8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 (17, 1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12, 105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21, 145)</w:t>
            </w:r>
            <w:r w:rsidRPr="00E25F3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1 (52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2 (4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3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9 (47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7 (6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2 (3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9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5 (2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3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5 (17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1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9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2 (13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9 (56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4 (6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1 (5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3 (52)</w:t>
            </w:r>
          </w:p>
        </w:tc>
        <w:tc>
          <w:tcPr>
            <w:tcW w:w="1473" w:type="dxa"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1 (4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66 (44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37 (3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8 (4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9 (48)</w:t>
            </w:r>
          </w:p>
        </w:tc>
        <w:tc>
          <w:tcPr>
            <w:tcW w:w="1473" w:type="dxa"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2 (5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Worst AKI staging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60 (6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94 (61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41 (59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74 (70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1 (66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62 (20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4 (21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4 (2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80 (17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4 (17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8 (1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9 (14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6 (1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 (10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1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5 (5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5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EA5050" w:rsidRPr="00E25F3B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6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 (5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3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1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3 (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0 (3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 (3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0 (9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2 (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3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0 (4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5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41 (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1 (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(5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7 (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1 (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475 (11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86 (10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31 (1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33 (10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5 (1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886 (87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18 (88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977 (82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502 (89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051F50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289 (86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633 (4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9 (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4 (7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8 (3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A5050" w:rsidRPr="00D766E4" w:rsidTr="001C636A">
        <w:trPr>
          <w:trHeight w:val="300"/>
        </w:trPr>
        <w:tc>
          <w:tcPr>
            <w:tcW w:w="0" w:type="auto"/>
            <w:noWrap/>
          </w:tcPr>
          <w:p w:rsidR="00EA5050" w:rsidRPr="00EE1EB7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13 (19)</w:t>
            </w:r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5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6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EA5050" w:rsidRPr="0076043C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 (16)</w:t>
            </w:r>
          </w:p>
        </w:tc>
        <w:tc>
          <w:tcPr>
            <w:tcW w:w="1473" w:type="dxa"/>
          </w:tcPr>
          <w:p w:rsidR="00EA5050" w:rsidRPr="00802278" w:rsidRDefault="00EA5050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76043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3 (2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EA5050" w:rsidRDefault="00EA5050" w:rsidP="00EA5050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EA5050" w:rsidRPr="005D7936" w:rsidRDefault="00EA5050" w:rsidP="00EA5050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EA5050" w:rsidRPr="005D7936" w:rsidRDefault="00EA5050" w:rsidP="00EA5050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EA5050" w:rsidRPr="000919DD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EA5050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EA5050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EA5050" w:rsidRPr="00816847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EA5050" w:rsidRPr="00816847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EA5050" w:rsidRPr="00816847" w:rsidRDefault="00EA5050" w:rsidP="00EA5050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EA5050"/>
    <w:sectPr w:rsidR="00FB3738" w:rsidSect="00EA5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050"/>
    <w:rsid w:val="003228A9"/>
    <w:rsid w:val="003D0D1E"/>
    <w:rsid w:val="00EA5050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4F0A5"/>
  <w15:chartTrackingRefBased/>
  <w15:docId w15:val="{025359E8-A970-4113-B96E-B31A3F51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A5050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A5050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A5050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A5050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A5050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EA505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307</Characters>
  <Application>Microsoft Office Word</Application>
  <DocSecurity>0</DocSecurity>
  <Lines>27</Lines>
  <Paragraphs>7</Paragraphs>
  <ScaleCrop>false</ScaleCrop>
  <Company>University of Florida Academic Health Center</Company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52:00Z</dcterms:created>
  <dcterms:modified xsi:type="dcterms:W3CDTF">2022-08-25T18:53:00Z</dcterms:modified>
</cp:coreProperties>
</file>